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0497" w:rsidRPr="001E2870" w:rsidRDefault="00B50497" w:rsidP="00B50497">
      <w:pPr>
        <w:pStyle w:val="Beschriftung"/>
        <w:keepNext/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</w:pPr>
      <w:r w:rsidRPr="001E2870"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>S</w:t>
      </w:r>
      <w:r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>16 Table.</w:t>
      </w:r>
      <w:r w:rsidRPr="001E2870"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 xml:space="preserve"> Control – </w:t>
      </w:r>
      <w:r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>MXL occupational status.</w:t>
      </w: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\\\\fs-home.ad.uni-bielefeld.de\\SHARED_USOZ\\share_kroh\\Forschung\\LGBTIQ\\LGBielefeld\\Fragebogen2021\\Job Attributes - Discrete Choice\\Auswertung\\Ergebnisse\\Output_Server\\Tables.xlsx" "Table S6!Z1S1:Z36S7" \a \f 4 \h  \* MERGEFORMAT </w:instrText>
      </w:r>
      <w:r>
        <w:rPr>
          <w:lang w:val="en-US"/>
        </w:rPr>
        <w:fldChar w:fldCharType="separate"/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7"/>
        <w:gridCol w:w="764"/>
        <w:gridCol w:w="304"/>
        <w:gridCol w:w="691"/>
        <w:gridCol w:w="764"/>
        <w:gridCol w:w="304"/>
        <w:gridCol w:w="691"/>
        <w:gridCol w:w="764"/>
        <w:gridCol w:w="304"/>
        <w:gridCol w:w="691"/>
      </w:tblGrid>
      <w:tr w:rsidR="00B50497" w:rsidRPr="001E2870" w:rsidTr="00B50497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bookmarkStart w:id="0" w:name="_GoBack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50497" w:rsidRPr="001E2870" w:rsidRDefault="00B50497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Unemployed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50497" w:rsidRPr="009A2AAB" w:rsidRDefault="00B50497" w:rsidP="00F9223E">
            <w:pPr>
              <w:keepNext/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Employed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50497" w:rsidRPr="001E2870" w:rsidRDefault="00B50497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elf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employed</w:t>
            </w:r>
            <w:proofErr w:type="spellEnd"/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ef</w:t>
            </w:r>
            <w:proofErr w:type="spellEnd"/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0497" w:rsidRPr="001E2870" w:rsidRDefault="00B50497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ef</w:t>
            </w:r>
            <w:proofErr w:type="spellEnd"/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0497" w:rsidRPr="001E2870" w:rsidRDefault="00B50497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0497" w:rsidRPr="001E2870" w:rsidRDefault="00B50497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ef</w:t>
            </w:r>
            <w:proofErr w:type="spellEnd"/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0497" w:rsidRPr="001E2870" w:rsidRDefault="00B50497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E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ain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gridSpan w:val="10"/>
            <w:tcBorders>
              <w:top w:val="single" w:sz="4" w:space="0" w:color="auto"/>
            </w:tcBorders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Income 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50497" w:rsidRPr="00FC78A8" w:rsidRDefault="00B50497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3,000 €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1.280</w:t>
            </w:r>
          </w:p>
        </w:tc>
        <w:tc>
          <w:tcPr>
            <w:tcW w:w="0" w:type="auto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1.550</w:t>
            </w:r>
          </w:p>
        </w:tc>
        <w:tc>
          <w:tcPr>
            <w:tcW w:w="0" w:type="auto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1.260</w:t>
            </w:r>
          </w:p>
        </w:tc>
        <w:tc>
          <w:tcPr>
            <w:tcW w:w="0" w:type="auto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3,500 €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0.692</w:t>
            </w:r>
          </w:p>
        </w:tc>
        <w:tc>
          <w:tcPr>
            <w:tcW w:w="0" w:type="auto"/>
            <w:vAlign w:val="center"/>
          </w:tcPr>
          <w:p w:rsidR="00B50497" w:rsidRPr="00B8688C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0.870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0.665</w:t>
            </w:r>
          </w:p>
        </w:tc>
        <w:tc>
          <w:tcPr>
            <w:tcW w:w="0" w:type="auto"/>
            <w:vAlign w:val="center"/>
          </w:tcPr>
          <w:p w:rsidR="00B50497" w:rsidRPr="00B8688C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101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4,00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416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444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317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102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4,50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526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688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605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105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5,000 €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1.030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1.289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1.003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117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gridSpan w:val="10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Overtime 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50497" w:rsidRPr="00FC78A8" w:rsidRDefault="00B50497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 hours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530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700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491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2 </w:t>
            </w:r>
            <w:proofErr w:type="spellStart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hou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310</w:t>
            </w:r>
          </w:p>
        </w:tc>
        <w:tc>
          <w:tcPr>
            <w:tcW w:w="0" w:type="auto"/>
            <w:vAlign w:val="center"/>
          </w:tcPr>
          <w:p w:rsidR="00B50497" w:rsidRPr="00B8688C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301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260</w:t>
            </w:r>
          </w:p>
        </w:tc>
        <w:tc>
          <w:tcPr>
            <w:tcW w:w="0" w:type="auto"/>
            <w:vAlign w:val="center"/>
          </w:tcPr>
          <w:p w:rsidR="00B50497" w:rsidRPr="00B8688C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070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6 </w:t>
            </w:r>
            <w:proofErr w:type="spellStart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hou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0.840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1.001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0.751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109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gridSpan w:val="10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Promotion </w:t>
            </w:r>
            <w:proofErr w:type="spellStart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prospects</w:t>
            </w:r>
            <w:proofErr w:type="spellEnd"/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50497" w:rsidRPr="00FC78A8" w:rsidRDefault="00B50497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3 years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0.218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50497" w:rsidRPr="00030AAB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0.015</w:t>
            </w:r>
          </w:p>
        </w:tc>
        <w:tc>
          <w:tcPr>
            <w:tcW w:w="0" w:type="auto"/>
            <w:vAlign w:val="center"/>
          </w:tcPr>
          <w:p w:rsidR="00B50497" w:rsidRPr="00030AAB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50497" w:rsidRPr="00030AAB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50497" w:rsidRPr="00030AAB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0.017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4 </w:t>
            </w:r>
            <w:proofErr w:type="spellStart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247</w:t>
            </w:r>
          </w:p>
        </w:tc>
        <w:tc>
          <w:tcPr>
            <w:tcW w:w="0" w:type="auto"/>
            <w:vAlign w:val="center"/>
          </w:tcPr>
          <w:p w:rsidR="00B50497" w:rsidRPr="00B8688C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50497" w:rsidRPr="00030AAB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250</w:t>
            </w:r>
          </w:p>
        </w:tc>
        <w:tc>
          <w:tcPr>
            <w:tcW w:w="0" w:type="auto"/>
            <w:vAlign w:val="center"/>
          </w:tcPr>
          <w:p w:rsidR="00B50497" w:rsidRPr="00030AAB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0AAB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50497" w:rsidRPr="00030AAB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50497" w:rsidRPr="00030AAB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113</w:t>
            </w:r>
          </w:p>
        </w:tc>
        <w:tc>
          <w:tcPr>
            <w:tcW w:w="0" w:type="auto"/>
            <w:vAlign w:val="center"/>
          </w:tcPr>
          <w:p w:rsidR="00B50497" w:rsidRPr="00B8688C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088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5 </w:t>
            </w:r>
            <w:proofErr w:type="spellStart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0.029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030AAB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0.235</w:t>
            </w:r>
          </w:p>
        </w:tc>
        <w:tc>
          <w:tcPr>
            <w:tcW w:w="0" w:type="auto"/>
            <w:vAlign w:val="center"/>
          </w:tcPr>
          <w:p w:rsidR="00B50497" w:rsidRPr="00030AAB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30AAB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030AAB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030AAB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0.096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082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Diversity</w:t>
            </w:r>
            <w:proofErr w:type="spellEnd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man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559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499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473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059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Work </w:t>
            </w:r>
            <w:proofErr w:type="spellStart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climat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1.9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0497" w:rsidRPr="00B8688C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1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0497" w:rsidRDefault="00B50497" w:rsidP="00F9223E">
            <w:pPr>
              <w:keepNext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0497" w:rsidRPr="00B8688C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0497" w:rsidRDefault="00B50497" w:rsidP="00F9223E">
            <w:pPr>
              <w:keepNext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0497" w:rsidRDefault="00B50497" w:rsidP="00F9223E">
            <w:pPr>
              <w:keepNext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0497" w:rsidRPr="00B8688C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0497" w:rsidRDefault="00B50497" w:rsidP="00F9223E">
            <w:pPr>
              <w:keepNext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14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856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5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485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3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233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567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899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5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663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237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618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1.039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5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741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2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943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588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1.591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5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1.526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1.376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656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0.387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4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249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0.064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574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AS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0.5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3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0.7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1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0.7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422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D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Diversity</w:t>
            </w:r>
            <w:proofErr w:type="spellEnd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Manage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3C4755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0.5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0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0.3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4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095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Work Cl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1.1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0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1.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9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080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2.5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7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1.1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1.0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0.3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1.147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2.677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7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1.348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6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1.046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702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2.130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6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1.575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3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1.452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372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1.699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7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2.598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3.684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608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-1.112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5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477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735</w:t>
            </w:r>
          </w:p>
        </w:tc>
        <w:tc>
          <w:tcPr>
            <w:tcW w:w="0" w:type="auto"/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893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AS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2.3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2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2.3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1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2.8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0.228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Log-</w:t>
            </w:r>
            <w:proofErr w:type="spellStart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likelihood</w:t>
            </w:r>
            <w:proofErr w:type="spellEnd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(</w:t>
            </w:r>
            <w:proofErr w:type="spellStart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full</w:t>
            </w:r>
            <w:proofErr w:type="spellEnd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model</w:t>
            </w:r>
            <w:proofErr w:type="spellEnd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B50497" w:rsidRPr="001E2870" w:rsidRDefault="00B50497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63E5">
              <w:rPr>
                <w:rFonts w:ascii="Arial" w:eastAsia="Times New Roman" w:hAnsi="Arial" w:cs="Arial"/>
                <w:color w:val="000000"/>
                <w:lang w:eastAsia="de-DE"/>
              </w:rPr>
              <w:t>-2267.8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B50497" w:rsidRPr="001E2870" w:rsidRDefault="00B50497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63E5">
              <w:rPr>
                <w:rFonts w:ascii="Arial" w:eastAsia="Times New Roman" w:hAnsi="Arial" w:cs="Arial"/>
                <w:color w:val="000000"/>
                <w:lang w:eastAsia="de-DE"/>
              </w:rPr>
              <w:t>-16544.9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B50497" w:rsidRPr="001E2870" w:rsidRDefault="00B50497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63E5">
              <w:rPr>
                <w:rFonts w:ascii="Arial" w:eastAsia="Times New Roman" w:hAnsi="Arial" w:cs="Arial"/>
                <w:color w:val="000000"/>
                <w:lang w:eastAsia="de-DE"/>
              </w:rPr>
              <w:t>-1781.79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Prob. &gt; chi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B50497" w:rsidRPr="001E2870" w:rsidRDefault="00B50497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000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B50497" w:rsidRPr="001E2870" w:rsidRDefault="00B50497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000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B50497" w:rsidRPr="001E2870" w:rsidRDefault="00B50497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0.0000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Respondent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B50497" w:rsidRPr="001E2870" w:rsidRDefault="00B50497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62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B50497" w:rsidRPr="001E2870" w:rsidRDefault="00B50497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450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B50497" w:rsidRPr="001E2870" w:rsidRDefault="00B50497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465</w:t>
            </w:r>
          </w:p>
        </w:tc>
      </w:tr>
      <w:tr w:rsidR="00B50497" w:rsidRPr="001E2870" w:rsidTr="00B5049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97" w:rsidRPr="001E2870" w:rsidRDefault="00B50497" w:rsidP="00F9223E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 xml:space="preserve">Job </w:t>
            </w:r>
            <w:proofErr w:type="spellStart"/>
            <w:r w:rsidRPr="001E2870">
              <w:rPr>
                <w:rFonts w:ascii="Arial" w:eastAsia="Times New Roman" w:hAnsi="Arial" w:cs="Arial"/>
                <w:color w:val="000000"/>
                <w:lang w:eastAsia="de-DE"/>
              </w:rPr>
              <w:t>descriptions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B50497" w:rsidRPr="00030AAB" w:rsidRDefault="00B50497" w:rsidP="00F9223E">
            <w:pPr>
              <w:keepNext/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250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8086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B50497" w:rsidRPr="001E2870" w:rsidRDefault="00B50497" w:rsidP="00F9223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8343</w:t>
            </w:r>
          </w:p>
        </w:tc>
      </w:tr>
      <w:bookmarkEnd w:id="0"/>
    </w:tbl>
    <w:p w:rsidR="00B50497" w:rsidRDefault="00B50497" w:rsidP="00B50497">
      <w:pPr>
        <w:keepNext/>
        <w:spacing w:before="12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</w:pPr>
      <w:r>
        <w:rPr>
          <w:rFonts w:ascii="Arial" w:hAnsi="Arial" w:cs="Arial"/>
          <w:lang w:val="en-US"/>
        </w:rPr>
        <w:fldChar w:fldCharType="end"/>
      </w:r>
      <w:r w:rsidRPr="001E287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Significance levels: * p&lt;0.05, ** p&lt;0.01, *** p&lt;0.001;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</w:t>
      </w:r>
      <w:r w:rsidRPr="00CA7D9E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 xml:space="preserve">1 </w:t>
      </w:r>
      <w:r w:rsidRPr="00CA7D9E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Reference value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;</w:t>
      </w:r>
      <w:r w:rsidRPr="001E287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</w:t>
      </w:r>
      <w:r w:rsidRPr="008A080F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Note: MXL stands for mixed logit model. </w:t>
      </w:r>
      <w:r w:rsidRPr="001E287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Source: </w:t>
      </w:r>
      <w:proofErr w:type="spellStart"/>
      <w:r w:rsidRPr="001E287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LGBielefeld</w:t>
      </w:r>
      <w:proofErr w:type="spellEnd"/>
      <w:r w:rsidRPr="001E287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2021; own calculations.</w:t>
      </w:r>
    </w:p>
    <w:p w:rsidR="00F1467E" w:rsidRPr="00B50497" w:rsidRDefault="00F1467E" w:rsidP="00B50497"/>
    <w:sectPr w:rsidR="00F1467E" w:rsidRPr="00B50497" w:rsidSect="00567A3C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08A"/>
    <w:rsid w:val="00071DB3"/>
    <w:rsid w:val="000F4724"/>
    <w:rsid w:val="0010019E"/>
    <w:rsid w:val="001013CC"/>
    <w:rsid w:val="003C7067"/>
    <w:rsid w:val="004B635B"/>
    <w:rsid w:val="00517D18"/>
    <w:rsid w:val="00551607"/>
    <w:rsid w:val="00567A3C"/>
    <w:rsid w:val="0067234A"/>
    <w:rsid w:val="00705716"/>
    <w:rsid w:val="0085404D"/>
    <w:rsid w:val="00977607"/>
    <w:rsid w:val="00AC5C2D"/>
    <w:rsid w:val="00B33202"/>
    <w:rsid w:val="00B50497"/>
    <w:rsid w:val="00B62B11"/>
    <w:rsid w:val="00C863E8"/>
    <w:rsid w:val="00D61C7E"/>
    <w:rsid w:val="00EB6459"/>
    <w:rsid w:val="00ED41CF"/>
    <w:rsid w:val="00EE42AC"/>
    <w:rsid w:val="00F1408A"/>
    <w:rsid w:val="00F1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3DD5E"/>
  <w15:chartTrackingRefBased/>
  <w15:docId w15:val="{59403B80-34CC-4ADB-B194-72518D5E7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77607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62B11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2B11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table" w:styleId="Tabellenraster">
    <w:name w:val="Table Grid"/>
    <w:basedOn w:val="NormaleTabelle"/>
    <w:uiPriority w:val="39"/>
    <w:rsid w:val="00F14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140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del, Zaza Sophie Louise</dc:creator>
  <cp:keywords/>
  <dc:description/>
  <cp:lastModifiedBy>Zindel, Zaza Sophie Louise</cp:lastModifiedBy>
  <cp:revision>2</cp:revision>
  <dcterms:created xsi:type="dcterms:W3CDTF">2023-12-21T13:49:00Z</dcterms:created>
  <dcterms:modified xsi:type="dcterms:W3CDTF">2023-12-21T13:49:00Z</dcterms:modified>
</cp:coreProperties>
</file>